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BB377" w14:textId="4A7A32B2" w:rsidR="00FF6937" w:rsidRDefault="00B54CEC" w:rsidP="00481DCB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 xml:space="preserve">Appendix </w:t>
      </w:r>
      <w:del w:id="0" w:author="linan zeng" w:date="2020-04-12T15:06:00Z">
        <w:r w:rsidR="00932524" w:rsidDel="0018304C">
          <w:rPr>
            <w:rFonts w:ascii="Times New Roman" w:eastAsia="宋体" w:hAnsi="Times New Roman" w:cs="Times New Roman"/>
            <w:b/>
            <w:sz w:val="22"/>
          </w:rPr>
          <w:delText>4</w:delText>
        </w:r>
      </w:del>
      <w:bookmarkStart w:id="1" w:name="_Hlk33963343"/>
      <w:ins w:id="2" w:author="linan zeng" w:date="2020-04-12T15:06:00Z">
        <w:r w:rsidR="0018304C">
          <w:rPr>
            <w:rFonts w:ascii="Times New Roman" w:eastAsia="宋体" w:hAnsi="Times New Roman" w:cs="Times New Roman"/>
            <w:b/>
            <w:sz w:val="22"/>
          </w:rPr>
          <w:t>5</w:t>
        </w:r>
      </w:ins>
      <w:r w:rsidR="00481DCB" w:rsidRPr="00932524">
        <w:rPr>
          <w:rFonts w:ascii="Times New Roman" w:eastAsia="宋体" w:hAnsi="Times New Roman" w:cs="Times New Roman"/>
          <w:b/>
          <w:sz w:val="22"/>
        </w:rPr>
        <w:t xml:space="preserve"> </w:t>
      </w:r>
      <w:r w:rsidR="00094FD9">
        <w:rPr>
          <w:rFonts w:ascii="Times New Roman" w:eastAsia="宋体" w:hAnsi="Times New Roman" w:cs="Times New Roman"/>
          <w:b/>
          <w:sz w:val="22"/>
        </w:rPr>
        <w:t>ADRs</w:t>
      </w:r>
      <w:bookmarkEnd w:id="1"/>
      <w:r w:rsidR="00E86377" w:rsidRPr="00932524">
        <w:rPr>
          <w:rFonts w:ascii="Times New Roman" w:eastAsia="宋体" w:hAnsi="Times New Roman" w:cs="Times New Roman"/>
          <w:b/>
          <w:sz w:val="22"/>
        </w:rPr>
        <w:t xml:space="preserve"> </w:t>
      </w:r>
      <w:r>
        <w:rPr>
          <w:rFonts w:ascii="Times New Roman" w:eastAsia="宋体" w:hAnsi="Times New Roman" w:cs="Times New Roman"/>
          <w:b/>
          <w:sz w:val="22"/>
        </w:rPr>
        <w:t>reported by</w:t>
      </w:r>
      <w:r w:rsidR="00481DCB" w:rsidRPr="00932524">
        <w:rPr>
          <w:rFonts w:ascii="Times New Roman" w:eastAsia="宋体" w:hAnsi="Times New Roman" w:cs="Times New Roman"/>
          <w:b/>
          <w:sz w:val="22"/>
        </w:rPr>
        <w:t xml:space="preserve"> </w:t>
      </w:r>
      <w:r w:rsidR="00481DCB" w:rsidRPr="00932524">
        <w:rPr>
          <w:rFonts w:ascii="Times New Roman" w:eastAsia="宋体" w:hAnsi="Times New Roman" w:cs="Times New Roman" w:hint="eastAsia"/>
          <w:b/>
          <w:sz w:val="22"/>
        </w:rPr>
        <w:t>retrospective</w:t>
      </w:r>
      <w:r w:rsidR="00481DCB" w:rsidRPr="00932524">
        <w:rPr>
          <w:rFonts w:ascii="Times New Roman" w:eastAsia="宋体" w:hAnsi="Times New Roman" w:cs="Times New Roman"/>
          <w:b/>
          <w:sz w:val="22"/>
        </w:rPr>
        <w:t xml:space="preserve"> studies</w:t>
      </w:r>
    </w:p>
    <w:tbl>
      <w:tblPr>
        <w:tblStyle w:val="a7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2892"/>
      </w:tblGrid>
      <w:tr w:rsidR="003A785E" w:rsidRPr="00DF6732" w14:paraId="3C89482F" w14:textId="77777777" w:rsidTr="003A785E">
        <w:trPr>
          <w:trHeight w:val="600"/>
        </w:trPr>
        <w:tc>
          <w:tcPr>
            <w:tcW w:w="433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380AF7B" w14:textId="1836B3B9" w:rsidR="003A785E" w:rsidRPr="00D63BBD" w:rsidRDefault="003A785E" w:rsidP="00DF6732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ADRs</w:t>
            </w:r>
          </w:p>
        </w:tc>
        <w:tc>
          <w:tcPr>
            <w:tcW w:w="289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AD8AD97" w14:textId="77777777" w:rsidR="003A785E" w:rsidRPr="00DF6732" w:rsidRDefault="003A785E" w:rsidP="00D63BBD">
            <w:pPr>
              <w:jc w:val="righ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No. of events</w:t>
            </w:r>
          </w:p>
        </w:tc>
      </w:tr>
      <w:tr w:rsidR="003A785E" w:rsidRPr="00DF6732" w14:paraId="7FEEF0F6" w14:textId="77777777" w:rsidTr="00E43CC8">
        <w:trPr>
          <w:trHeight w:val="300"/>
        </w:trPr>
        <w:tc>
          <w:tcPr>
            <w:tcW w:w="7230" w:type="dxa"/>
            <w:gridSpan w:val="2"/>
            <w:tcBorders>
              <w:top w:val="single" w:sz="8" w:space="0" w:color="auto"/>
            </w:tcBorders>
            <w:noWrap/>
            <w:hideMark/>
          </w:tcPr>
          <w:p w14:paraId="7E9525CA" w14:textId="7EA47138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Gastrointestinal disorders</w:t>
            </w:r>
          </w:p>
        </w:tc>
      </w:tr>
      <w:tr w:rsidR="003A785E" w:rsidRPr="00DF6732" w14:paraId="1F8239E4" w14:textId="77777777" w:rsidTr="003A785E">
        <w:trPr>
          <w:trHeight w:val="402"/>
        </w:trPr>
        <w:tc>
          <w:tcPr>
            <w:tcW w:w="4338" w:type="dxa"/>
            <w:hideMark/>
          </w:tcPr>
          <w:p w14:paraId="0C9F0435" w14:textId="4686D061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Diarrhea</w:t>
            </w:r>
          </w:p>
        </w:tc>
        <w:tc>
          <w:tcPr>
            <w:tcW w:w="2892" w:type="dxa"/>
            <w:hideMark/>
          </w:tcPr>
          <w:p w14:paraId="4B711C07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50</w:t>
            </w:r>
          </w:p>
        </w:tc>
      </w:tr>
      <w:tr w:rsidR="003A785E" w:rsidRPr="00DF6732" w14:paraId="72AE694D" w14:textId="77777777" w:rsidTr="003A785E">
        <w:trPr>
          <w:trHeight w:val="402"/>
        </w:trPr>
        <w:tc>
          <w:tcPr>
            <w:tcW w:w="4338" w:type="dxa"/>
            <w:noWrap/>
            <w:hideMark/>
          </w:tcPr>
          <w:p w14:paraId="61F3982C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Vomiting</w:t>
            </w:r>
          </w:p>
        </w:tc>
        <w:tc>
          <w:tcPr>
            <w:tcW w:w="2892" w:type="dxa"/>
            <w:noWrap/>
            <w:hideMark/>
          </w:tcPr>
          <w:p w14:paraId="5921C09A" w14:textId="4FB47821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7</w:t>
            </w:r>
          </w:p>
        </w:tc>
      </w:tr>
      <w:tr w:rsidR="003A785E" w:rsidRPr="00DF6732" w14:paraId="32EDF6E7" w14:textId="77777777" w:rsidTr="003A785E">
        <w:trPr>
          <w:trHeight w:val="402"/>
        </w:trPr>
        <w:tc>
          <w:tcPr>
            <w:tcW w:w="4338" w:type="dxa"/>
            <w:hideMark/>
          </w:tcPr>
          <w:p w14:paraId="280AA270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Abdominal pain</w:t>
            </w:r>
          </w:p>
        </w:tc>
        <w:tc>
          <w:tcPr>
            <w:tcW w:w="2892" w:type="dxa"/>
            <w:hideMark/>
          </w:tcPr>
          <w:p w14:paraId="3B067915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27</w:t>
            </w:r>
          </w:p>
        </w:tc>
      </w:tr>
      <w:tr w:rsidR="003A785E" w:rsidRPr="00DF6732" w14:paraId="1B7C56C3" w14:textId="77777777" w:rsidTr="003A785E">
        <w:trPr>
          <w:trHeight w:val="402"/>
        </w:trPr>
        <w:tc>
          <w:tcPr>
            <w:tcW w:w="4338" w:type="dxa"/>
            <w:hideMark/>
          </w:tcPr>
          <w:p w14:paraId="6E25B8E9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 xml:space="preserve">Infantile hypertrophic pyloric stenosis </w:t>
            </w:r>
          </w:p>
        </w:tc>
        <w:tc>
          <w:tcPr>
            <w:tcW w:w="2892" w:type="dxa"/>
            <w:hideMark/>
          </w:tcPr>
          <w:p w14:paraId="3833ADF1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</w:tr>
      <w:tr w:rsidR="003A785E" w:rsidRPr="00DF6732" w14:paraId="3A50F458" w14:textId="77777777" w:rsidTr="003A785E">
        <w:trPr>
          <w:trHeight w:val="402"/>
        </w:trPr>
        <w:tc>
          <w:tcPr>
            <w:tcW w:w="4338" w:type="dxa"/>
            <w:hideMark/>
          </w:tcPr>
          <w:p w14:paraId="0C192945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Nausea</w:t>
            </w:r>
          </w:p>
        </w:tc>
        <w:tc>
          <w:tcPr>
            <w:tcW w:w="2892" w:type="dxa"/>
            <w:hideMark/>
          </w:tcPr>
          <w:p w14:paraId="3C50F8E9" w14:textId="59716D6B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</w:tr>
      <w:tr w:rsidR="003A785E" w:rsidRPr="00DF6732" w14:paraId="22B43021" w14:textId="77777777" w:rsidTr="003A785E">
        <w:trPr>
          <w:trHeight w:val="402"/>
        </w:trPr>
        <w:tc>
          <w:tcPr>
            <w:tcW w:w="4338" w:type="dxa"/>
            <w:noWrap/>
            <w:hideMark/>
          </w:tcPr>
          <w:p w14:paraId="4EBAAAA9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Loose stools</w:t>
            </w:r>
          </w:p>
        </w:tc>
        <w:tc>
          <w:tcPr>
            <w:tcW w:w="2892" w:type="dxa"/>
            <w:noWrap/>
            <w:hideMark/>
          </w:tcPr>
          <w:p w14:paraId="6A31F54D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3A785E" w:rsidRPr="00DF6732" w14:paraId="28D0F19E" w14:textId="77777777" w:rsidTr="003A785E">
        <w:trPr>
          <w:trHeight w:val="402"/>
        </w:trPr>
        <w:tc>
          <w:tcPr>
            <w:tcW w:w="4338" w:type="dxa"/>
            <w:noWrap/>
            <w:hideMark/>
          </w:tcPr>
          <w:p w14:paraId="75A72831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Bullous oral eruptions</w:t>
            </w:r>
          </w:p>
        </w:tc>
        <w:tc>
          <w:tcPr>
            <w:tcW w:w="2892" w:type="dxa"/>
            <w:hideMark/>
          </w:tcPr>
          <w:p w14:paraId="28BDE793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3A785E" w:rsidRPr="00DF6732" w14:paraId="28138805" w14:textId="77777777" w:rsidTr="003A785E">
        <w:trPr>
          <w:trHeight w:val="402"/>
        </w:trPr>
        <w:tc>
          <w:tcPr>
            <w:tcW w:w="4338" w:type="dxa"/>
            <w:noWrap/>
            <w:hideMark/>
          </w:tcPr>
          <w:p w14:paraId="72D20819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Gastroenteritis</w:t>
            </w:r>
          </w:p>
        </w:tc>
        <w:tc>
          <w:tcPr>
            <w:tcW w:w="2892" w:type="dxa"/>
            <w:noWrap/>
            <w:hideMark/>
          </w:tcPr>
          <w:p w14:paraId="7E8D8EC7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3A785E" w:rsidRPr="00DF6732" w14:paraId="03A0133D" w14:textId="77777777" w:rsidTr="003A785E">
        <w:trPr>
          <w:trHeight w:val="402"/>
        </w:trPr>
        <w:tc>
          <w:tcPr>
            <w:tcW w:w="4338" w:type="dxa"/>
            <w:noWrap/>
            <w:hideMark/>
          </w:tcPr>
          <w:p w14:paraId="1055F598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Parotid gland enlargement</w:t>
            </w:r>
          </w:p>
        </w:tc>
        <w:tc>
          <w:tcPr>
            <w:tcW w:w="2892" w:type="dxa"/>
            <w:noWrap/>
            <w:hideMark/>
          </w:tcPr>
          <w:p w14:paraId="4CBB9086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3A785E" w:rsidRPr="00DF6732" w14:paraId="42A56791" w14:textId="77777777" w:rsidTr="003A785E">
        <w:trPr>
          <w:trHeight w:val="300"/>
        </w:trPr>
        <w:tc>
          <w:tcPr>
            <w:tcW w:w="4338" w:type="dxa"/>
            <w:noWrap/>
            <w:hideMark/>
          </w:tcPr>
          <w:p w14:paraId="2F0ECE72" w14:textId="3CF4FA45" w:rsidR="003A785E" w:rsidRPr="00DF6732" w:rsidRDefault="003A785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  <w:noWrap/>
            <w:hideMark/>
          </w:tcPr>
          <w:p w14:paraId="6612C999" w14:textId="6F7F7D22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145</w:t>
            </w:r>
          </w:p>
        </w:tc>
      </w:tr>
      <w:tr w:rsidR="003A785E" w:rsidRPr="00DF6732" w14:paraId="10B1F4C2" w14:textId="77777777" w:rsidTr="00855C95">
        <w:trPr>
          <w:trHeight w:val="300"/>
        </w:trPr>
        <w:tc>
          <w:tcPr>
            <w:tcW w:w="7230" w:type="dxa"/>
            <w:gridSpan w:val="2"/>
            <w:hideMark/>
          </w:tcPr>
          <w:p w14:paraId="64182B09" w14:textId="22B302E8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Muscul</w:t>
            </w:r>
            <w:ins w:id="3" w:author="linan zeng" w:date="2020-04-12T15:06:00Z">
              <w:r w:rsidR="0018304C">
                <w:rPr>
                  <w:rFonts w:ascii="Times New Roman" w:eastAsia="宋体" w:hAnsi="Times New Roman" w:cs="Times New Roman"/>
                  <w:b/>
                  <w:bCs/>
                  <w:sz w:val="22"/>
                </w:rPr>
                <w:t>o</w:t>
              </w:r>
            </w:ins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skeletal and connective tissue disorders</w:t>
            </w:r>
          </w:p>
        </w:tc>
      </w:tr>
      <w:tr w:rsidR="003A785E" w:rsidRPr="00DF6732" w14:paraId="4DDCBCC7" w14:textId="77777777" w:rsidTr="003A785E">
        <w:trPr>
          <w:trHeight w:val="402"/>
        </w:trPr>
        <w:tc>
          <w:tcPr>
            <w:tcW w:w="4338" w:type="dxa"/>
            <w:hideMark/>
          </w:tcPr>
          <w:p w14:paraId="16076FA6" w14:textId="0E050689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Tendon or joint disorders</w:t>
            </w:r>
          </w:p>
        </w:tc>
        <w:tc>
          <w:tcPr>
            <w:tcW w:w="2892" w:type="dxa"/>
            <w:hideMark/>
          </w:tcPr>
          <w:p w14:paraId="3652FD7C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118</w:t>
            </w:r>
          </w:p>
        </w:tc>
      </w:tr>
      <w:tr w:rsidR="003A785E" w:rsidRPr="00DF6732" w14:paraId="48E58094" w14:textId="77777777" w:rsidTr="003A785E">
        <w:trPr>
          <w:trHeight w:val="300"/>
        </w:trPr>
        <w:tc>
          <w:tcPr>
            <w:tcW w:w="4338" w:type="dxa"/>
            <w:noWrap/>
            <w:hideMark/>
          </w:tcPr>
          <w:p w14:paraId="2842EAF2" w14:textId="1D320B86" w:rsidR="003A785E" w:rsidRPr="00DF6732" w:rsidRDefault="003A785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  <w:noWrap/>
            <w:hideMark/>
          </w:tcPr>
          <w:p w14:paraId="2A3C18C9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sz w:val="22"/>
              </w:rPr>
              <w:t>118</w:t>
            </w:r>
          </w:p>
        </w:tc>
      </w:tr>
      <w:tr w:rsidR="003A785E" w:rsidRPr="00DF6732" w14:paraId="3A3A23BB" w14:textId="77777777" w:rsidTr="0023421D">
        <w:trPr>
          <w:trHeight w:val="300"/>
        </w:trPr>
        <w:tc>
          <w:tcPr>
            <w:tcW w:w="7230" w:type="dxa"/>
            <w:gridSpan w:val="2"/>
            <w:noWrap/>
            <w:hideMark/>
          </w:tcPr>
          <w:p w14:paraId="5462A4F2" w14:textId="073A6755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Investigations</w:t>
            </w:r>
          </w:p>
        </w:tc>
      </w:tr>
      <w:tr w:rsidR="003A785E" w:rsidRPr="00DF6732" w14:paraId="55612E6D" w14:textId="77777777" w:rsidTr="003A785E">
        <w:trPr>
          <w:trHeight w:val="402"/>
        </w:trPr>
        <w:tc>
          <w:tcPr>
            <w:tcW w:w="4338" w:type="dxa"/>
            <w:noWrap/>
            <w:vAlign w:val="center"/>
            <w:hideMark/>
          </w:tcPr>
          <w:p w14:paraId="63798563" w14:textId="77777777" w:rsidR="003A785E" w:rsidRDefault="003A785E" w:rsidP="007A0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creased alanine aminotransferase increased</w:t>
            </w:r>
          </w:p>
        </w:tc>
        <w:tc>
          <w:tcPr>
            <w:tcW w:w="2892" w:type="dxa"/>
            <w:noWrap/>
            <w:vAlign w:val="center"/>
            <w:hideMark/>
          </w:tcPr>
          <w:p w14:paraId="47FF199B" w14:textId="77777777" w:rsidR="003A785E" w:rsidRDefault="003A785E" w:rsidP="007A005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3A785E" w:rsidRPr="00DF6732" w14:paraId="1B3BEF7E" w14:textId="77777777" w:rsidTr="003A785E">
        <w:trPr>
          <w:trHeight w:val="402"/>
        </w:trPr>
        <w:tc>
          <w:tcPr>
            <w:tcW w:w="4338" w:type="dxa"/>
            <w:noWrap/>
            <w:vAlign w:val="center"/>
            <w:hideMark/>
          </w:tcPr>
          <w:p w14:paraId="0C3EE2BE" w14:textId="77777777" w:rsidR="003A785E" w:rsidRDefault="003A785E" w:rsidP="007A005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creased aspartate aminotransferase </w:t>
            </w:r>
          </w:p>
        </w:tc>
        <w:tc>
          <w:tcPr>
            <w:tcW w:w="2892" w:type="dxa"/>
            <w:noWrap/>
            <w:vAlign w:val="center"/>
            <w:hideMark/>
          </w:tcPr>
          <w:p w14:paraId="638D5003" w14:textId="77777777" w:rsidR="003A785E" w:rsidRDefault="003A785E" w:rsidP="007A005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3A785E" w:rsidRPr="00DF6732" w14:paraId="5DB23E5C" w14:textId="77777777" w:rsidTr="003A785E">
        <w:trPr>
          <w:trHeight w:val="402"/>
        </w:trPr>
        <w:tc>
          <w:tcPr>
            <w:tcW w:w="4338" w:type="dxa"/>
            <w:noWrap/>
            <w:vAlign w:val="center"/>
            <w:hideMark/>
          </w:tcPr>
          <w:p w14:paraId="655F65D9" w14:textId="77777777" w:rsidR="003A785E" w:rsidRDefault="003A785E" w:rsidP="007A005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ecreased white blood cell count</w:t>
            </w:r>
          </w:p>
        </w:tc>
        <w:tc>
          <w:tcPr>
            <w:tcW w:w="2892" w:type="dxa"/>
            <w:noWrap/>
            <w:vAlign w:val="center"/>
            <w:hideMark/>
          </w:tcPr>
          <w:p w14:paraId="17D33510" w14:textId="77777777" w:rsidR="003A785E" w:rsidRDefault="003A785E" w:rsidP="007A005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3A785E" w:rsidRPr="00DF6732" w14:paraId="19F9DD1F" w14:textId="77777777" w:rsidTr="003A785E">
        <w:trPr>
          <w:trHeight w:val="402"/>
        </w:trPr>
        <w:tc>
          <w:tcPr>
            <w:tcW w:w="4338" w:type="dxa"/>
            <w:noWrap/>
            <w:vAlign w:val="center"/>
            <w:hideMark/>
          </w:tcPr>
          <w:p w14:paraId="1A0F3F25" w14:textId="77777777" w:rsidR="003A785E" w:rsidRDefault="003A785E" w:rsidP="007A005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ecrease in neutrophil count</w:t>
            </w:r>
          </w:p>
        </w:tc>
        <w:tc>
          <w:tcPr>
            <w:tcW w:w="2892" w:type="dxa"/>
            <w:noWrap/>
            <w:vAlign w:val="center"/>
            <w:hideMark/>
          </w:tcPr>
          <w:p w14:paraId="55F61B3F" w14:textId="77777777" w:rsidR="003A785E" w:rsidRDefault="003A785E" w:rsidP="007A005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3A785E" w:rsidRPr="00DF6732" w14:paraId="254B7A73" w14:textId="77777777" w:rsidTr="003A785E">
        <w:trPr>
          <w:trHeight w:val="402"/>
        </w:trPr>
        <w:tc>
          <w:tcPr>
            <w:tcW w:w="4338" w:type="dxa"/>
            <w:noWrap/>
            <w:vAlign w:val="center"/>
            <w:hideMark/>
          </w:tcPr>
          <w:p w14:paraId="21A49B25" w14:textId="77777777" w:rsidR="003A785E" w:rsidRDefault="003A785E" w:rsidP="007A005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Increased white blood cell counts</w:t>
            </w:r>
          </w:p>
        </w:tc>
        <w:tc>
          <w:tcPr>
            <w:tcW w:w="2892" w:type="dxa"/>
            <w:noWrap/>
            <w:vAlign w:val="center"/>
            <w:hideMark/>
          </w:tcPr>
          <w:p w14:paraId="42E0ACB6" w14:textId="77777777" w:rsidR="003A785E" w:rsidRDefault="003A785E" w:rsidP="007A005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3A785E" w:rsidRPr="00DF6732" w14:paraId="407753C0" w14:textId="77777777" w:rsidTr="003A785E">
        <w:trPr>
          <w:trHeight w:val="402"/>
        </w:trPr>
        <w:tc>
          <w:tcPr>
            <w:tcW w:w="4338" w:type="dxa"/>
            <w:noWrap/>
            <w:vAlign w:val="center"/>
            <w:hideMark/>
          </w:tcPr>
          <w:p w14:paraId="5BA55C87" w14:textId="0FEC3711" w:rsidR="003A785E" w:rsidRDefault="003A785E" w:rsidP="007A005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creased gamma-glutamyl</w:t>
            </w:r>
            <w:r w:rsidR="00002F4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ransferase </w:t>
            </w:r>
          </w:p>
        </w:tc>
        <w:tc>
          <w:tcPr>
            <w:tcW w:w="2892" w:type="dxa"/>
            <w:noWrap/>
            <w:vAlign w:val="center"/>
            <w:hideMark/>
          </w:tcPr>
          <w:p w14:paraId="71DB7D35" w14:textId="77777777" w:rsidR="003A785E" w:rsidRDefault="003A785E" w:rsidP="007A005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280C4E1E" w14:textId="77777777" w:rsidTr="003A785E">
        <w:trPr>
          <w:trHeight w:val="402"/>
        </w:trPr>
        <w:tc>
          <w:tcPr>
            <w:tcW w:w="4338" w:type="dxa"/>
            <w:noWrap/>
            <w:vAlign w:val="center"/>
            <w:hideMark/>
          </w:tcPr>
          <w:p w14:paraId="3CD4D5F3" w14:textId="77777777" w:rsidR="003A785E" w:rsidRDefault="003A785E" w:rsidP="007A005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ver function abnormality</w:t>
            </w:r>
          </w:p>
        </w:tc>
        <w:tc>
          <w:tcPr>
            <w:tcW w:w="2892" w:type="dxa"/>
            <w:noWrap/>
            <w:vAlign w:val="center"/>
            <w:hideMark/>
          </w:tcPr>
          <w:p w14:paraId="4C20A604" w14:textId="77777777" w:rsidR="003A785E" w:rsidRDefault="003A785E" w:rsidP="007A0051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16BD69E7" w14:textId="77777777" w:rsidTr="003A785E">
        <w:trPr>
          <w:trHeight w:val="300"/>
        </w:trPr>
        <w:tc>
          <w:tcPr>
            <w:tcW w:w="4338" w:type="dxa"/>
            <w:noWrap/>
            <w:hideMark/>
          </w:tcPr>
          <w:p w14:paraId="7B1DA79E" w14:textId="23F0E115" w:rsidR="003A785E" w:rsidRPr="00DF6732" w:rsidRDefault="003A785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  <w:noWrap/>
            <w:hideMark/>
          </w:tcPr>
          <w:p w14:paraId="3BB4469E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sz w:val="22"/>
              </w:rPr>
              <w:t>20</w:t>
            </w:r>
          </w:p>
        </w:tc>
      </w:tr>
      <w:tr w:rsidR="003A785E" w:rsidRPr="00DF6732" w14:paraId="2D60ED1F" w14:textId="77777777" w:rsidTr="005A6FC3">
        <w:trPr>
          <w:trHeight w:val="300"/>
        </w:trPr>
        <w:tc>
          <w:tcPr>
            <w:tcW w:w="7230" w:type="dxa"/>
            <w:gridSpan w:val="2"/>
            <w:noWrap/>
            <w:hideMark/>
          </w:tcPr>
          <w:p w14:paraId="0AF90212" w14:textId="6E665E77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General disorders and administration site conditions</w:t>
            </w:r>
          </w:p>
        </w:tc>
      </w:tr>
      <w:tr w:rsidR="003A785E" w:rsidRPr="00DF6732" w14:paraId="1EDE2B01" w14:textId="77777777" w:rsidTr="003A785E">
        <w:trPr>
          <w:trHeight w:val="402"/>
        </w:trPr>
        <w:tc>
          <w:tcPr>
            <w:tcW w:w="4338" w:type="dxa"/>
            <w:hideMark/>
          </w:tcPr>
          <w:p w14:paraId="7A759AA5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Death</w:t>
            </w:r>
          </w:p>
        </w:tc>
        <w:tc>
          <w:tcPr>
            <w:tcW w:w="2892" w:type="dxa"/>
            <w:hideMark/>
          </w:tcPr>
          <w:p w14:paraId="0CBAAAB9" w14:textId="08F06456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</w:tr>
      <w:tr w:rsidR="003A785E" w:rsidRPr="00DF6732" w14:paraId="65334554" w14:textId="77777777" w:rsidTr="003A785E">
        <w:trPr>
          <w:trHeight w:val="402"/>
        </w:trPr>
        <w:tc>
          <w:tcPr>
            <w:tcW w:w="4338" w:type="dxa"/>
            <w:noWrap/>
            <w:hideMark/>
          </w:tcPr>
          <w:p w14:paraId="4C248C9F" w14:textId="77777777" w:rsidR="003A785E" w:rsidRPr="00DF6732" w:rsidRDefault="003A785E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Extravascular infiltration</w:t>
            </w:r>
          </w:p>
        </w:tc>
        <w:tc>
          <w:tcPr>
            <w:tcW w:w="2892" w:type="dxa"/>
            <w:hideMark/>
          </w:tcPr>
          <w:p w14:paraId="31337FA3" w14:textId="77777777" w:rsidR="003A785E" w:rsidRPr="00DF6732" w:rsidRDefault="003A785E" w:rsidP="00DF6732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3A785E" w:rsidRPr="00DF6732" w14:paraId="1CE8837C" w14:textId="77777777" w:rsidTr="003A785E">
        <w:trPr>
          <w:trHeight w:val="315"/>
        </w:trPr>
        <w:tc>
          <w:tcPr>
            <w:tcW w:w="4338" w:type="dxa"/>
            <w:noWrap/>
            <w:hideMark/>
          </w:tcPr>
          <w:p w14:paraId="7AF790A3" w14:textId="6AF7AE74" w:rsidR="003A785E" w:rsidRPr="00DF6732" w:rsidRDefault="003A785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  <w:noWrap/>
            <w:hideMark/>
          </w:tcPr>
          <w:p w14:paraId="0674B75A" w14:textId="59FFA9E0" w:rsidR="003A785E" w:rsidRPr="00DF6732" w:rsidRDefault="003A785E" w:rsidP="00665E7C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13</w:t>
            </w:r>
          </w:p>
        </w:tc>
      </w:tr>
      <w:tr w:rsidR="003A785E" w:rsidRPr="00DF6732" w14:paraId="72F330FE" w14:textId="77777777" w:rsidTr="005C392C">
        <w:trPr>
          <w:trHeight w:val="300"/>
        </w:trPr>
        <w:tc>
          <w:tcPr>
            <w:tcW w:w="7230" w:type="dxa"/>
            <w:gridSpan w:val="2"/>
            <w:noWrap/>
          </w:tcPr>
          <w:p w14:paraId="366D7B92" w14:textId="077ED196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Cardiac disorders</w:t>
            </w:r>
          </w:p>
        </w:tc>
      </w:tr>
      <w:tr w:rsidR="003A785E" w:rsidRPr="00DF6732" w14:paraId="159B45F1" w14:textId="77777777" w:rsidTr="003A785E">
        <w:trPr>
          <w:trHeight w:val="402"/>
        </w:trPr>
        <w:tc>
          <w:tcPr>
            <w:tcW w:w="4338" w:type="dxa"/>
            <w:noWrap/>
            <w:vAlign w:val="center"/>
          </w:tcPr>
          <w:p w14:paraId="76AB85B8" w14:textId="77777777" w:rsidR="003A785E" w:rsidRDefault="003A785E" w:rsidP="008F2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Ventricular tachycardias</w:t>
            </w:r>
          </w:p>
        </w:tc>
        <w:tc>
          <w:tcPr>
            <w:tcW w:w="2892" w:type="dxa"/>
            <w:vAlign w:val="center"/>
          </w:tcPr>
          <w:p w14:paraId="2D35D104" w14:textId="77777777" w:rsidR="003A785E" w:rsidRDefault="003A785E" w:rsidP="008F25A5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3A785E" w:rsidRPr="00DF6732" w14:paraId="136BB48F" w14:textId="77777777" w:rsidTr="003A785E">
        <w:trPr>
          <w:trHeight w:val="402"/>
        </w:trPr>
        <w:tc>
          <w:tcPr>
            <w:tcW w:w="4338" w:type="dxa"/>
            <w:noWrap/>
            <w:vAlign w:val="center"/>
          </w:tcPr>
          <w:p w14:paraId="00D6E63A" w14:textId="77777777" w:rsidR="003A785E" w:rsidRDefault="003A785E" w:rsidP="008F25A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rdiopulmonary resuscitation</w:t>
            </w:r>
          </w:p>
        </w:tc>
        <w:tc>
          <w:tcPr>
            <w:tcW w:w="2892" w:type="dxa"/>
            <w:noWrap/>
            <w:vAlign w:val="center"/>
          </w:tcPr>
          <w:p w14:paraId="4F4AF0F9" w14:textId="77777777" w:rsidR="003A785E" w:rsidRDefault="003A785E" w:rsidP="008F25A5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3A785E" w:rsidRPr="00DF6732" w14:paraId="3F5F6C21" w14:textId="77777777" w:rsidTr="003A785E">
        <w:trPr>
          <w:trHeight w:val="300"/>
        </w:trPr>
        <w:tc>
          <w:tcPr>
            <w:tcW w:w="4338" w:type="dxa"/>
            <w:noWrap/>
            <w:vAlign w:val="center"/>
          </w:tcPr>
          <w:p w14:paraId="25FA904B" w14:textId="77777777" w:rsidR="003A785E" w:rsidRDefault="003A785E" w:rsidP="008F25A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fe-threatening bradyarrhythmia</w:t>
            </w:r>
          </w:p>
        </w:tc>
        <w:tc>
          <w:tcPr>
            <w:tcW w:w="2892" w:type="dxa"/>
            <w:noWrap/>
            <w:vAlign w:val="center"/>
          </w:tcPr>
          <w:p w14:paraId="187E4585" w14:textId="77777777" w:rsidR="003A785E" w:rsidRDefault="003A785E" w:rsidP="008F25A5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760AB432" w14:textId="77777777" w:rsidTr="003A785E">
        <w:trPr>
          <w:trHeight w:val="300"/>
        </w:trPr>
        <w:tc>
          <w:tcPr>
            <w:tcW w:w="4338" w:type="dxa"/>
            <w:noWrap/>
          </w:tcPr>
          <w:p w14:paraId="4AC41431" w14:textId="3AEC9173" w:rsidR="003A785E" w:rsidRPr="00DF6732" w:rsidRDefault="003A785E" w:rsidP="008F25A5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  <w:noWrap/>
          </w:tcPr>
          <w:p w14:paraId="5F476C59" w14:textId="77777777" w:rsidR="003A785E" w:rsidRPr="00DF6732" w:rsidRDefault="003A785E" w:rsidP="008F25A5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sz w:val="22"/>
              </w:rPr>
              <w:t>7</w:t>
            </w:r>
          </w:p>
        </w:tc>
      </w:tr>
      <w:tr w:rsidR="003A785E" w:rsidRPr="00DF6732" w14:paraId="3989B21C" w14:textId="77777777" w:rsidTr="00AE6B9C">
        <w:trPr>
          <w:trHeight w:val="402"/>
        </w:trPr>
        <w:tc>
          <w:tcPr>
            <w:tcW w:w="7230" w:type="dxa"/>
            <w:gridSpan w:val="2"/>
            <w:noWrap/>
          </w:tcPr>
          <w:p w14:paraId="5A9803D5" w14:textId="21433C11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</w:t>
            </w:r>
            <w:r w:rsidRPr="007A0051">
              <w:rPr>
                <w:rFonts w:ascii="Times New Roman" w:eastAsia="宋体" w:hAnsi="Times New Roman" w:cs="Times New Roman"/>
                <w:b/>
                <w:bCs/>
                <w:sz w:val="22"/>
              </w:rPr>
              <w:t>kin and subcutaneous tissue disorders</w:t>
            </w:r>
          </w:p>
        </w:tc>
      </w:tr>
      <w:tr w:rsidR="003A785E" w:rsidRPr="00DF6732" w14:paraId="5E20FA36" w14:textId="77777777" w:rsidTr="003A785E">
        <w:trPr>
          <w:trHeight w:val="402"/>
        </w:trPr>
        <w:tc>
          <w:tcPr>
            <w:tcW w:w="4338" w:type="dxa"/>
            <w:vAlign w:val="center"/>
          </w:tcPr>
          <w:p w14:paraId="7282AD64" w14:textId="71D85E74" w:rsidR="003A785E" w:rsidRDefault="003A785E" w:rsidP="008F2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cute generaliz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anthemato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ustulosis </w:t>
            </w:r>
          </w:p>
        </w:tc>
        <w:tc>
          <w:tcPr>
            <w:tcW w:w="2892" w:type="dxa"/>
            <w:vAlign w:val="center"/>
          </w:tcPr>
          <w:p w14:paraId="1A42D1A3" w14:textId="77777777" w:rsidR="003A785E" w:rsidRDefault="003A785E" w:rsidP="008F25A5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21AF9D67" w14:textId="77777777" w:rsidTr="003A785E">
        <w:trPr>
          <w:trHeight w:val="402"/>
        </w:trPr>
        <w:tc>
          <w:tcPr>
            <w:tcW w:w="4338" w:type="dxa"/>
            <w:vAlign w:val="center"/>
          </w:tcPr>
          <w:p w14:paraId="322BC69B" w14:textId="14AC7A2F" w:rsidR="003A785E" w:rsidRDefault="003A785E" w:rsidP="008F25A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rug reaction with eosinophilia and systemic symptoms </w:t>
            </w:r>
          </w:p>
        </w:tc>
        <w:tc>
          <w:tcPr>
            <w:tcW w:w="2892" w:type="dxa"/>
            <w:vAlign w:val="center"/>
          </w:tcPr>
          <w:p w14:paraId="546EEBBE" w14:textId="77777777" w:rsidR="003A785E" w:rsidRDefault="003A785E" w:rsidP="008F25A5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40EAAFC6" w14:textId="77777777" w:rsidTr="003A785E">
        <w:trPr>
          <w:trHeight w:val="300"/>
        </w:trPr>
        <w:tc>
          <w:tcPr>
            <w:tcW w:w="4338" w:type="dxa"/>
            <w:noWrap/>
            <w:vAlign w:val="center"/>
          </w:tcPr>
          <w:p w14:paraId="693649B7" w14:textId="77777777" w:rsidR="003A785E" w:rsidRDefault="003A785E" w:rsidP="008F25A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czema</w:t>
            </w:r>
          </w:p>
        </w:tc>
        <w:tc>
          <w:tcPr>
            <w:tcW w:w="2892" w:type="dxa"/>
            <w:noWrap/>
            <w:vAlign w:val="center"/>
          </w:tcPr>
          <w:p w14:paraId="62B6CE64" w14:textId="77777777" w:rsidR="003A785E" w:rsidRDefault="003A785E" w:rsidP="008F25A5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04CC4997" w14:textId="77777777" w:rsidTr="003A785E">
        <w:trPr>
          <w:trHeight w:val="300"/>
        </w:trPr>
        <w:tc>
          <w:tcPr>
            <w:tcW w:w="4338" w:type="dxa"/>
            <w:noWrap/>
            <w:vAlign w:val="center"/>
          </w:tcPr>
          <w:p w14:paraId="06661C85" w14:textId="77777777" w:rsidR="003A785E" w:rsidRDefault="003A785E" w:rsidP="008F25A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ash</w:t>
            </w:r>
          </w:p>
        </w:tc>
        <w:tc>
          <w:tcPr>
            <w:tcW w:w="2892" w:type="dxa"/>
            <w:noWrap/>
            <w:vAlign w:val="center"/>
          </w:tcPr>
          <w:p w14:paraId="1660C8C6" w14:textId="4024EE30" w:rsidR="003A785E" w:rsidRDefault="003A785E" w:rsidP="008F25A5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3A785E" w:rsidRPr="00DF6732" w14:paraId="7A84C6B8" w14:textId="77777777" w:rsidTr="003A785E">
        <w:trPr>
          <w:trHeight w:val="300"/>
        </w:trPr>
        <w:tc>
          <w:tcPr>
            <w:tcW w:w="4338" w:type="dxa"/>
            <w:noWrap/>
            <w:vAlign w:val="center"/>
          </w:tcPr>
          <w:p w14:paraId="2C2FDAFB" w14:textId="37D8223C" w:rsidR="003A785E" w:rsidRDefault="003A785E" w:rsidP="008F25A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tevens–Johnson syndrome </w:t>
            </w:r>
          </w:p>
        </w:tc>
        <w:tc>
          <w:tcPr>
            <w:tcW w:w="2892" w:type="dxa"/>
            <w:noWrap/>
            <w:vAlign w:val="center"/>
          </w:tcPr>
          <w:p w14:paraId="42F0A0B5" w14:textId="77777777" w:rsidR="003A785E" w:rsidRDefault="003A785E" w:rsidP="008F25A5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670D8293" w14:textId="77777777" w:rsidTr="003A785E">
        <w:trPr>
          <w:trHeight w:val="300"/>
        </w:trPr>
        <w:tc>
          <w:tcPr>
            <w:tcW w:w="4338" w:type="dxa"/>
            <w:noWrap/>
            <w:vAlign w:val="center"/>
          </w:tcPr>
          <w:p w14:paraId="52C87236" w14:textId="77777777" w:rsidR="003A785E" w:rsidRDefault="003A785E" w:rsidP="008F25A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rticaria</w:t>
            </w:r>
          </w:p>
        </w:tc>
        <w:tc>
          <w:tcPr>
            <w:tcW w:w="2892" w:type="dxa"/>
            <w:noWrap/>
            <w:vAlign w:val="center"/>
          </w:tcPr>
          <w:p w14:paraId="6ED254B6" w14:textId="77777777" w:rsidR="003A785E" w:rsidRDefault="003A785E" w:rsidP="008F25A5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632A78C5" w14:textId="77777777" w:rsidTr="003A785E">
        <w:trPr>
          <w:trHeight w:val="300"/>
        </w:trPr>
        <w:tc>
          <w:tcPr>
            <w:tcW w:w="4338" w:type="dxa"/>
            <w:noWrap/>
          </w:tcPr>
          <w:p w14:paraId="0C573AA4" w14:textId="2094C59E" w:rsidR="003A785E" w:rsidRPr="00DF6732" w:rsidRDefault="003A785E" w:rsidP="008F25A5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  <w:noWrap/>
          </w:tcPr>
          <w:p w14:paraId="09715503" w14:textId="63D26BEC" w:rsidR="003A785E" w:rsidRPr="00DF6732" w:rsidRDefault="003A785E" w:rsidP="008F25A5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9</w:t>
            </w:r>
          </w:p>
        </w:tc>
      </w:tr>
      <w:tr w:rsidR="003A785E" w:rsidRPr="00DF6732" w14:paraId="26287225" w14:textId="77777777" w:rsidTr="008168C5">
        <w:trPr>
          <w:trHeight w:val="402"/>
        </w:trPr>
        <w:tc>
          <w:tcPr>
            <w:tcW w:w="7230" w:type="dxa"/>
            <w:gridSpan w:val="2"/>
            <w:noWrap/>
          </w:tcPr>
          <w:p w14:paraId="03853735" w14:textId="112276AF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Nervous system disorders</w:t>
            </w:r>
          </w:p>
        </w:tc>
      </w:tr>
      <w:tr w:rsidR="003A785E" w:rsidRPr="00DF6732" w14:paraId="399057E5" w14:textId="77777777" w:rsidTr="003A785E">
        <w:trPr>
          <w:trHeight w:val="402"/>
        </w:trPr>
        <w:tc>
          <w:tcPr>
            <w:tcW w:w="4338" w:type="dxa"/>
            <w:noWrap/>
            <w:vAlign w:val="center"/>
          </w:tcPr>
          <w:p w14:paraId="78AFBD98" w14:textId="77777777" w:rsidR="003A785E" w:rsidRDefault="003A785E" w:rsidP="00266F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horeoathetosis</w:t>
            </w:r>
          </w:p>
        </w:tc>
        <w:tc>
          <w:tcPr>
            <w:tcW w:w="2892" w:type="dxa"/>
            <w:noWrap/>
            <w:vAlign w:val="center"/>
          </w:tcPr>
          <w:p w14:paraId="09096D5A" w14:textId="77777777" w:rsidR="003A785E" w:rsidRDefault="003A785E" w:rsidP="00266FE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0BAC8247" w14:textId="77777777" w:rsidTr="003A785E">
        <w:trPr>
          <w:trHeight w:val="402"/>
        </w:trPr>
        <w:tc>
          <w:tcPr>
            <w:tcW w:w="4338" w:type="dxa"/>
            <w:noWrap/>
            <w:vAlign w:val="center"/>
          </w:tcPr>
          <w:p w14:paraId="7188C92D" w14:textId="77777777" w:rsidR="003A785E" w:rsidRDefault="003A785E" w:rsidP="00266FE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yasthenic crisis </w:t>
            </w:r>
          </w:p>
        </w:tc>
        <w:tc>
          <w:tcPr>
            <w:tcW w:w="2892" w:type="dxa"/>
            <w:vAlign w:val="center"/>
          </w:tcPr>
          <w:p w14:paraId="279AAD26" w14:textId="77777777" w:rsidR="003A785E" w:rsidRDefault="003A785E" w:rsidP="00266FE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0275A30F" w14:textId="77777777" w:rsidTr="003A785E">
        <w:trPr>
          <w:trHeight w:val="300"/>
        </w:trPr>
        <w:tc>
          <w:tcPr>
            <w:tcW w:w="4338" w:type="dxa"/>
            <w:noWrap/>
          </w:tcPr>
          <w:p w14:paraId="740E88E0" w14:textId="066DF3E7" w:rsidR="003A785E" w:rsidRPr="00DF6732" w:rsidRDefault="003A785E" w:rsidP="00266FE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  <w:noWrap/>
          </w:tcPr>
          <w:p w14:paraId="6CA5E438" w14:textId="77777777" w:rsidR="003A785E" w:rsidRPr="008F25A5" w:rsidRDefault="003A785E" w:rsidP="00266FE6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F25A5">
              <w:rPr>
                <w:rFonts w:ascii="Times New Roman" w:eastAsia="宋体" w:hAnsi="Times New Roman" w:cs="Times New Roman"/>
                <w:b/>
                <w:sz w:val="22"/>
              </w:rPr>
              <w:t>2</w:t>
            </w:r>
          </w:p>
        </w:tc>
      </w:tr>
      <w:tr w:rsidR="003A785E" w:rsidRPr="00DF6732" w14:paraId="517A9128" w14:textId="77777777" w:rsidTr="00623497">
        <w:trPr>
          <w:trHeight w:val="402"/>
        </w:trPr>
        <w:tc>
          <w:tcPr>
            <w:tcW w:w="7230" w:type="dxa"/>
            <w:gridSpan w:val="2"/>
            <w:noWrap/>
          </w:tcPr>
          <w:p w14:paraId="0B8EE2AA" w14:textId="4C46C968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Renal and urinary disorders</w:t>
            </w:r>
          </w:p>
        </w:tc>
      </w:tr>
      <w:tr w:rsidR="003A785E" w:rsidRPr="00DF6732" w14:paraId="030AC8D2" w14:textId="77777777" w:rsidTr="003A785E">
        <w:trPr>
          <w:trHeight w:val="402"/>
        </w:trPr>
        <w:tc>
          <w:tcPr>
            <w:tcW w:w="4338" w:type="dxa"/>
            <w:noWrap/>
          </w:tcPr>
          <w:p w14:paraId="661F8F1C" w14:textId="77777777" w:rsidR="003A785E" w:rsidRPr="00DF6732" w:rsidRDefault="003A785E" w:rsidP="00D0576F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Acute interstitial nephritis</w:t>
            </w:r>
          </w:p>
        </w:tc>
        <w:tc>
          <w:tcPr>
            <w:tcW w:w="2892" w:type="dxa"/>
            <w:noWrap/>
          </w:tcPr>
          <w:p w14:paraId="63C20E5F" w14:textId="77777777" w:rsidR="003A785E" w:rsidRPr="00DF6732" w:rsidRDefault="003A785E" w:rsidP="00D0576F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3A785E" w:rsidRPr="00DF6732" w14:paraId="7C96B77F" w14:textId="77777777" w:rsidTr="003A785E">
        <w:trPr>
          <w:trHeight w:val="402"/>
        </w:trPr>
        <w:tc>
          <w:tcPr>
            <w:tcW w:w="4338" w:type="dxa"/>
            <w:noWrap/>
          </w:tcPr>
          <w:p w14:paraId="4FC6C83A" w14:textId="43328C8E" w:rsidR="003A785E" w:rsidRPr="00DF6732" w:rsidRDefault="003A785E" w:rsidP="00D057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</w:tcPr>
          <w:p w14:paraId="17FC2BCC" w14:textId="77777777" w:rsidR="003A785E" w:rsidRPr="00DF6732" w:rsidRDefault="003A785E" w:rsidP="00D0576F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sz w:val="22"/>
              </w:rPr>
              <w:t>1</w:t>
            </w:r>
          </w:p>
        </w:tc>
      </w:tr>
      <w:tr w:rsidR="003A785E" w:rsidRPr="00DF6732" w14:paraId="31CD3E9B" w14:textId="77777777" w:rsidTr="009F7A4D">
        <w:trPr>
          <w:trHeight w:val="300"/>
        </w:trPr>
        <w:tc>
          <w:tcPr>
            <w:tcW w:w="7230" w:type="dxa"/>
            <w:gridSpan w:val="2"/>
            <w:noWrap/>
          </w:tcPr>
          <w:p w14:paraId="5629E01D" w14:textId="31397CC4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Respiratory, </w:t>
            </w:r>
            <w:proofErr w:type="spellStart"/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>throacic</w:t>
            </w:r>
            <w:proofErr w:type="spellEnd"/>
            <w:r w:rsidRPr="00DF6732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and mediastinal disorders</w:t>
            </w:r>
          </w:p>
        </w:tc>
      </w:tr>
      <w:tr w:rsidR="003A785E" w:rsidRPr="00DF6732" w14:paraId="554785C5" w14:textId="77777777" w:rsidTr="003A785E">
        <w:trPr>
          <w:trHeight w:val="330"/>
        </w:trPr>
        <w:tc>
          <w:tcPr>
            <w:tcW w:w="4338" w:type="dxa"/>
            <w:noWrap/>
          </w:tcPr>
          <w:p w14:paraId="29E7853F" w14:textId="77777777" w:rsidR="003A785E" w:rsidRPr="00DF6732" w:rsidRDefault="003A785E" w:rsidP="00D0576F">
            <w:pPr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Asthma</w:t>
            </w:r>
          </w:p>
        </w:tc>
        <w:tc>
          <w:tcPr>
            <w:tcW w:w="2892" w:type="dxa"/>
            <w:noWrap/>
          </w:tcPr>
          <w:p w14:paraId="31EF798F" w14:textId="77777777" w:rsidR="003A785E" w:rsidRPr="00DF6732" w:rsidRDefault="003A785E" w:rsidP="00D0576F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3A785E" w:rsidRPr="00DF6732" w14:paraId="1D6C16FB" w14:textId="77777777" w:rsidTr="003A785E">
        <w:trPr>
          <w:trHeight w:val="402"/>
        </w:trPr>
        <w:tc>
          <w:tcPr>
            <w:tcW w:w="4338" w:type="dxa"/>
            <w:noWrap/>
          </w:tcPr>
          <w:p w14:paraId="33E3B9C6" w14:textId="054700CD" w:rsidR="003A785E" w:rsidRPr="00DF6732" w:rsidRDefault="003A785E" w:rsidP="00D057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</w:tcPr>
          <w:p w14:paraId="425AA74A" w14:textId="77777777" w:rsidR="003A785E" w:rsidRPr="00266FE6" w:rsidRDefault="003A785E" w:rsidP="00D0576F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266FE6">
              <w:rPr>
                <w:rFonts w:ascii="Times New Roman" w:eastAsia="宋体" w:hAnsi="Times New Roman" w:cs="Times New Roman"/>
                <w:b/>
                <w:sz w:val="22"/>
              </w:rPr>
              <w:t>1</w:t>
            </w:r>
          </w:p>
        </w:tc>
      </w:tr>
      <w:tr w:rsidR="003A785E" w:rsidRPr="00DF6732" w14:paraId="61B52D53" w14:textId="77777777" w:rsidTr="004D3B4C">
        <w:trPr>
          <w:trHeight w:val="402"/>
        </w:trPr>
        <w:tc>
          <w:tcPr>
            <w:tcW w:w="7230" w:type="dxa"/>
            <w:gridSpan w:val="2"/>
            <w:noWrap/>
          </w:tcPr>
          <w:p w14:paraId="45515097" w14:textId="1D2B6733" w:rsidR="003A785E" w:rsidRPr="00266FE6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6F07B6">
              <w:rPr>
                <w:rFonts w:ascii="Times New Roman" w:eastAsia="宋体" w:hAnsi="Times New Roman" w:cs="Times New Roman"/>
                <w:b/>
                <w:bCs/>
                <w:sz w:val="22"/>
              </w:rPr>
              <w:t>Psychiatric disorders</w:t>
            </w:r>
          </w:p>
        </w:tc>
      </w:tr>
      <w:tr w:rsidR="003A785E" w:rsidRPr="006F07B6" w14:paraId="1AF75EEA" w14:textId="77777777" w:rsidTr="003A785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2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8AA8E" w14:textId="77777777" w:rsidR="003A785E" w:rsidRPr="006F07B6" w:rsidRDefault="003A785E" w:rsidP="00D057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0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itation and choreoathetosi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40EE2" w14:textId="77777777" w:rsidR="003A785E" w:rsidRPr="006F07B6" w:rsidRDefault="003A785E" w:rsidP="00D0576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0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A785E" w:rsidRPr="00DF6732" w14:paraId="6FF00AC9" w14:textId="77777777" w:rsidTr="003A785E">
        <w:trPr>
          <w:trHeight w:val="402"/>
        </w:trPr>
        <w:tc>
          <w:tcPr>
            <w:tcW w:w="4338" w:type="dxa"/>
            <w:noWrap/>
          </w:tcPr>
          <w:p w14:paraId="1F00F460" w14:textId="0FF66A74" w:rsidR="003A785E" w:rsidRPr="006F07B6" w:rsidRDefault="003A785E" w:rsidP="00D057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</w:tcPr>
          <w:p w14:paraId="02ABD7A7" w14:textId="77777777" w:rsidR="003A785E" w:rsidRPr="00266FE6" w:rsidRDefault="003A785E" w:rsidP="00D0576F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1</w:t>
            </w:r>
          </w:p>
        </w:tc>
      </w:tr>
      <w:tr w:rsidR="003A785E" w:rsidRPr="00DF6732" w14:paraId="4C85D99B" w14:textId="77777777" w:rsidTr="002D6945">
        <w:trPr>
          <w:trHeight w:val="300"/>
        </w:trPr>
        <w:tc>
          <w:tcPr>
            <w:tcW w:w="7230" w:type="dxa"/>
            <w:gridSpan w:val="2"/>
            <w:noWrap/>
          </w:tcPr>
          <w:p w14:paraId="71DD11E5" w14:textId="484B7928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A0051">
              <w:rPr>
                <w:rFonts w:ascii="Times New Roman" w:eastAsia="宋体" w:hAnsi="Times New Roman" w:cs="Times New Roman"/>
                <w:b/>
                <w:bCs/>
                <w:sz w:val="22"/>
              </w:rPr>
              <w:t>Vascular disorders</w:t>
            </w:r>
          </w:p>
        </w:tc>
      </w:tr>
      <w:tr w:rsidR="003A785E" w14:paraId="590AA797" w14:textId="77777777" w:rsidTr="003A785E">
        <w:trPr>
          <w:trHeight w:val="300"/>
        </w:trPr>
        <w:tc>
          <w:tcPr>
            <w:tcW w:w="4338" w:type="dxa"/>
            <w:noWrap/>
          </w:tcPr>
          <w:p w14:paraId="45FA0027" w14:textId="77777777" w:rsidR="003A785E" w:rsidRPr="00DF6732" w:rsidRDefault="003A785E" w:rsidP="00D0576F">
            <w:pPr>
              <w:rPr>
                <w:rFonts w:ascii="Times New Roman" w:eastAsia="宋体" w:hAnsi="Times New Roman" w:cs="Times New Roman"/>
                <w:sz w:val="22"/>
              </w:rPr>
            </w:pPr>
            <w:r w:rsidRPr="007A0051">
              <w:rPr>
                <w:rFonts w:ascii="Times New Roman" w:eastAsia="宋体" w:hAnsi="Times New Roman" w:cs="Times New Roman"/>
                <w:sz w:val="22"/>
              </w:rPr>
              <w:t>Pallor</w:t>
            </w:r>
          </w:p>
        </w:tc>
        <w:tc>
          <w:tcPr>
            <w:tcW w:w="2892" w:type="dxa"/>
            <w:noWrap/>
            <w:vAlign w:val="center"/>
          </w:tcPr>
          <w:p w14:paraId="22E4A0C7" w14:textId="77777777" w:rsidR="003A785E" w:rsidRDefault="003A785E" w:rsidP="00D0576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3A785E" w:rsidRPr="00DF6732" w14:paraId="632F66EA" w14:textId="77777777" w:rsidTr="003A785E">
        <w:trPr>
          <w:trHeight w:val="300"/>
        </w:trPr>
        <w:tc>
          <w:tcPr>
            <w:tcW w:w="4338" w:type="dxa"/>
            <w:noWrap/>
          </w:tcPr>
          <w:p w14:paraId="08CC3702" w14:textId="7B5E9D88" w:rsidR="003A785E" w:rsidRPr="00DF6732" w:rsidRDefault="003A785E" w:rsidP="00266FE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  <w:noWrap/>
          </w:tcPr>
          <w:p w14:paraId="1D66F177" w14:textId="77777777" w:rsidR="003A785E" w:rsidRPr="00DF6732" w:rsidRDefault="003A785E" w:rsidP="00266FE6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F6732">
              <w:rPr>
                <w:rFonts w:ascii="Times New Roman" w:eastAsia="宋体" w:hAnsi="Times New Roman" w:cs="Times New Roman"/>
                <w:b/>
                <w:sz w:val="22"/>
              </w:rPr>
              <w:t>1</w:t>
            </w:r>
          </w:p>
        </w:tc>
      </w:tr>
      <w:tr w:rsidR="003A785E" w:rsidRPr="00DF6732" w14:paraId="31E08F33" w14:textId="77777777" w:rsidTr="00C332E1">
        <w:trPr>
          <w:trHeight w:val="300"/>
        </w:trPr>
        <w:tc>
          <w:tcPr>
            <w:tcW w:w="7230" w:type="dxa"/>
            <w:gridSpan w:val="2"/>
            <w:noWrap/>
          </w:tcPr>
          <w:p w14:paraId="6186B14F" w14:textId="22905E23" w:rsidR="003A785E" w:rsidRPr="00DF6732" w:rsidRDefault="003A785E" w:rsidP="003A785E">
            <w:pPr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F3EEE">
              <w:rPr>
                <w:rFonts w:ascii="Times New Roman" w:eastAsia="宋体" w:hAnsi="Times New Roman" w:cs="Times New Roman"/>
                <w:b/>
                <w:bCs/>
                <w:sz w:val="22"/>
              </w:rPr>
              <w:t>Immune system disorders</w:t>
            </w:r>
          </w:p>
        </w:tc>
      </w:tr>
      <w:tr w:rsidR="003A785E" w:rsidRPr="00DF6732" w14:paraId="2E36642F" w14:textId="77777777" w:rsidTr="003A785E">
        <w:trPr>
          <w:trHeight w:val="300"/>
        </w:trPr>
        <w:tc>
          <w:tcPr>
            <w:tcW w:w="4338" w:type="dxa"/>
            <w:noWrap/>
          </w:tcPr>
          <w:p w14:paraId="06B7C53E" w14:textId="4A8DC126" w:rsidR="003A785E" w:rsidRDefault="003A785E" w:rsidP="00AE1184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F3EEE">
              <w:rPr>
                <w:rFonts w:ascii="Times New Roman" w:eastAsia="宋体" w:hAnsi="Times New Roman" w:cs="Times New Roman"/>
                <w:bCs/>
                <w:sz w:val="22"/>
              </w:rPr>
              <w:t>Hypersensitivity</w:t>
            </w:r>
          </w:p>
        </w:tc>
        <w:tc>
          <w:tcPr>
            <w:tcW w:w="2892" w:type="dxa"/>
            <w:noWrap/>
          </w:tcPr>
          <w:p w14:paraId="5316894E" w14:textId="3B37A379" w:rsidR="003A785E" w:rsidRPr="00DF6732" w:rsidRDefault="003A785E" w:rsidP="00AE1184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F3EEE">
              <w:rPr>
                <w:rFonts w:ascii="Times New Roman" w:eastAsia="宋体" w:hAnsi="Times New Roman" w:cs="Times New Roman" w:hint="eastAsia"/>
                <w:b/>
                <w:sz w:val="22"/>
              </w:rPr>
              <w:t>5</w:t>
            </w:r>
          </w:p>
        </w:tc>
      </w:tr>
      <w:tr w:rsidR="003A785E" w:rsidRPr="00DF6732" w14:paraId="6EB69B1D" w14:textId="77777777" w:rsidTr="003A785E">
        <w:trPr>
          <w:trHeight w:val="300"/>
        </w:trPr>
        <w:tc>
          <w:tcPr>
            <w:tcW w:w="4338" w:type="dxa"/>
            <w:noWrap/>
          </w:tcPr>
          <w:p w14:paraId="5E10D373" w14:textId="3F2A3CF8" w:rsidR="003A785E" w:rsidRDefault="003A785E" w:rsidP="00AE1184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F3EEE">
              <w:rPr>
                <w:rFonts w:ascii="Times New Roman" w:eastAsia="宋体" w:hAnsi="Times New Roman" w:cs="Times New Roman"/>
                <w:b/>
                <w:bCs/>
                <w:sz w:val="22"/>
              </w:rPr>
              <w:t>Subtotal</w:t>
            </w:r>
          </w:p>
        </w:tc>
        <w:tc>
          <w:tcPr>
            <w:tcW w:w="2892" w:type="dxa"/>
            <w:noWrap/>
          </w:tcPr>
          <w:p w14:paraId="468CDC03" w14:textId="5271D0D5" w:rsidR="003A785E" w:rsidRPr="00DF6732" w:rsidRDefault="003A785E" w:rsidP="00AE1184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F3EEE">
              <w:rPr>
                <w:rFonts w:ascii="Times New Roman" w:eastAsia="宋体" w:hAnsi="Times New Roman" w:cs="Times New Roman" w:hint="eastAsia"/>
                <w:b/>
                <w:sz w:val="22"/>
              </w:rPr>
              <w:t>5</w:t>
            </w:r>
          </w:p>
        </w:tc>
      </w:tr>
      <w:tr w:rsidR="003A785E" w:rsidRPr="00DF6732" w14:paraId="28763C3F" w14:textId="77777777" w:rsidTr="003A785E">
        <w:trPr>
          <w:trHeight w:val="300"/>
        </w:trPr>
        <w:tc>
          <w:tcPr>
            <w:tcW w:w="4338" w:type="dxa"/>
            <w:tcBorders>
              <w:bottom w:val="single" w:sz="12" w:space="0" w:color="auto"/>
            </w:tcBorders>
            <w:noWrap/>
          </w:tcPr>
          <w:p w14:paraId="2C8C0942" w14:textId="77777777" w:rsidR="003A785E" w:rsidRDefault="003A785E" w:rsidP="00AE1184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otal</w:t>
            </w:r>
          </w:p>
        </w:tc>
        <w:tc>
          <w:tcPr>
            <w:tcW w:w="2892" w:type="dxa"/>
            <w:tcBorders>
              <w:bottom w:val="single" w:sz="12" w:space="0" w:color="auto"/>
            </w:tcBorders>
            <w:noWrap/>
          </w:tcPr>
          <w:p w14:paraId="134BF22F" w14:textId="322295C8" w:rsidR="003A785E" w:rsidRPr="00DF6732" w:rsidRDefault="003A785E" w:rsidP="00AE1184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323</w:t>
            </w:r>
          </w:p>
        </w:tc>
      </w:tr>
    </w:tbl>
    <w:p w14:paraId="5AF204AB" w14:textId="1D39FC90" w:rsidR="00DF6732" w:rsidRDefault="00002F49" w:rsidP="00B54CEC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>Note</w:t>
      </w:r>
      <w:r w:rsidRPr="00002F49">
        <w:rPr>
          <w:rFonts w:ascii="Times New Roman" w:eastAsia="宋体" w:hAnsi="Times New Roman" w:cs="Times New Roman"/>
          <w:sz w:val="22"/>
        </w:rPr>
        <w:t xml:space="preserve">: </w:t>
      </w:r>
      <w:r w:rsidRPr="00FB4C9D">
        <w:rPr>
          <w:rFonts w:ascii="Times New Roman" w:eastAsia="宋体" w:hAnsi="Times New Roman" w:cs="Times New Roman"/>
          <w:sz w:val="22"/>
        </w:rPr>
        <w:t>ADR</w:t>
      </w:r>
      <w:r>
        <w:rPr>
          <w:rFonts w:ascii="Times New Roman" w:eastAsia="宋体" w:hAnsi="Times New Roman" w:cs="Times New Roman"/>
          <w:sz w:val="22"/>
        </w:rPr>
        <w:t>: Adverse drug reaction</w:t>
      </w:r>
      <w:ins w:id="4" w:author="linan zeng" w:date="2020-04-12T15:02:00Z">
        <w:r w:rsidR="0018304C">
          <w:rPr>
            <w:rFonts w:ascii="Times New Roman" w:eastAsia="宋体" w:hAnsi="Times New Roman" w:cs="Times New Roman"/>
            <w:sz w:val="22"/>
          </w:rPr>
          <w:t>.</w:t>
        </w:r>
      </w:ins>
    </w:p>
    <w:sectPr w:rsidR="00DF6732" w:rsidSect="006945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002EA3" w14:textId="77777777" w:rsidR="00C71BD7" w:rsidRDefault="00C71BD7" w:rsidP="00334C99">
      <w:r>
        <w:separator/>
      </w:r>
    </w:p>
  </w:endnote>
  <w:endnote w:type="continuationSeparator" w:id="0">
    <w:p w14:paraId="55D8335F" w14:textId="77777777" w:rsidR="00C71BD7" w:rsidRDefault="00C71BD7" w:rsidP="00334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998D0E" w14:textId="77777777" w:rsidR="00C71BD7" w:rsidRDefault="00C71BD7" w:rsidP="00334C99">
      <w:r>
        <w:separator/>
      </w:r>
    </w:p>
  </w:footnote>
  <w:footnote w:type="continuationSeparator" w:id="0">
    <w:p w14:paraId="71B6AC4A" w14:textId="77777777" w:rsidR="00C71BD7" w:rsidRDefault="00C71BD7" w:rsidP="00334C9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nan zeng">
    <w15:presenceInfo w15:providerId="Windows Live" w15:userId="3cd2e067f2b6b7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552"/>
    <w:rsid w:val="00002F49"/>
    <w:rsid w:val="00005699"/>
    <w:rsid w:val="00007FF9"/>
    <w:rsid w:val="00032779"/>
    <w:rsid w:val="00041994"/>
    <w:rsid w:val="0005743E"/>
    <w:rsid w:val="00094FD9"/>
    <w:rsid w:val="0009659F"/>
    <w:rsid w:val="000D48CA"/>
    <w:rsid w:val="00116C4A"/>
    <w:rsid w:val="0018304C"/>
    <w:rsid w:val="001A00F9"/>
    <w:rsid w:val="001D51FE"/>
    <w:rsid w:val="00221DD9"/>
    <w:rsid w:val="0023571D"/>
    <w:rsid w:val="00242818"/>
    <w:rsid w:val="00266FE6"/>
    <w:rsid w:val="0028073C"/>
    <w:rsid w:val="002909B7"/>
    <w:rsid w:val="002F156A"/>
    <w:rsid w:val="00334C99"/>
    <w:rsid w:val="00335C7D"/>
    <w:rsid w:val="003A5C60"/>
    <w:rsid w:val="003A785E"/>
    <w:rsid w:val="0041039A"/>
    <w:rsid w:val="00410F56"/>
    <w:rsid w:val="0043219B"/>
    <w:rsid w:val="0045700A"/>
    <w:rsid w:val="00460EFD"/>
    <w:rsid w:val="00481DCB"/>
    <w:rsid w:val="004B6BD7"/>
    <w:rsid w:val="00513798"/>
    <w:rsid w:val="005A4831"/>
    <w:rsid w:val="005D5648"/>
    <w:rsid w:val="005D5C84"/>
    <w:rsid w:val="005F27D8"/>
    <w:rsid w:val="0064698A"/>
    <w:rsid w:val="00665E7C"/>
    <w:rsid w:val="0069452E"/>
    <w:rsid w:val="006965D3"/>
    <w:rsid w:val="00697727"/>
    <w:rsid w:val="006A4C7C"/>
    <w:rsid w:val="006F07B6"/>
    <w:rsid w:val="00760B44"/>
    <w:rsid w:val="007A0051"/>
    <w:rsid w:val="007D3740"/>
    <w:rsid w:val="007F20D6"/>
    <w:rsid w:val="00822D87"/>
    <w:rsid w:val="008412C9"/>
    <w:rsid w:val="0085546D"/>
    <w:rsid w:val="0085678E"/>
    <w:rsid w:val="00887A8C"/>
    <w:rsid w:val="0089055E"/>
    <w:rsid w:val="008B0A7C"/>
    <w:rsid w:val="008C0186"/>
    <w:rsid w:val="008F25A5"/>
    <w:rsid w:val="00932524"/>
    <w:rsid w:val="009B5FE6"/>
    <w:rsid w:val="009D49CD"/>
    <w:rsid w:val="00AE1184"/>
    <w:rsid w:val="00AE13C3"/>
    <w:rsid w:val="00B14E42"/>
    <w:rsid w:val="00B54CEC"/>
    <w:rsid w:val="00BA3B42"/>
    <w:rsid w:val="00BD739F"/>
    <w:rsid w:val="00C15781"/>
    <w:rsid w:val="00C15ED9"/>
    <w:rsid w:val="00C52007"/>
    <w:rsid w:val="00C5502B"/>
    <w:rsid w:val="00C6126A"/>
    <w:rsid w:val="00C71BD7"/>
    <w:rsid w:val="00C80A4A"/>
    <w:rsid w:val="00D019E8"/>
    <w:rsid w:val="00D06493"/>
    <w:rsid w:val="00D43ABF"/>
    <w:rsid w:val="00D5651A"/>
    <w:rsid w:val="00D63BBD"/>
    <w:rsid w:val="00D7457F"/>
    <w:rsid w:val="00D763A7"/>
    <w:rsid w:val="00D76E8B"/>
    <w:rsid w:val="00DE710E"/>
    <w:rsid w:val="00DF513C"/>
    <w:rsid w:val="00DF6732"/>
    <w:rsid w:val="00DF74BC"/>
    <w:rsid w:val="00E75552"/>
    <w:rsid w:val="00E86377"/>
    <w:rsid w:val="00E95DDA"/>
    <w:rsid w:val="00EE0B53"/>
    <w:rsid w:val="00F22852"/>
    <w:rsid w:val="00F434FF"/>
    <w:rsid w:val="00F60693"/>
    <w:rsid w:val="00FB2733"/>
    <w:rsid w:val="00FB4C9D"/>
    <w:rsid w:val="00FF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64BF9"/>
  <w15:chartTrackingRefBased/>
  <w15:docId w15:val="{6D6D7F3C-6B2F-42DE-9C63-24A25805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C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C99"/>
    <w:rPr>
      <w:sz w:val="18"/>
      <w:szCs w:val="18"/>
    </w:rPr>
  </w:style>
  <w:style w:type="table" w:styleId="a7">
    <w:name w:val="Table Grid"/>
    <w:basedOn w:val="a1"/>
    <w:uiPriority w:val="39"/>
    <w:rsid w:val="00481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3219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3219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3219B"/>
  </w:style>
  <w:style w:type="paragraph" w:styleId="ab">
    <w:name w:val="annotation subject"/>
    <w:basedOn w:val="a9"/>
    <w:next w:val="a9"/>
    <w:link w:val="ac"/>
    <w:uiPriority w:val="99"/>
    <w:semiHidden/>
    <w:unhideWhenUsed/>
    <w:rsid w:val="0043219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3219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3219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32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徐 佩</dc:creator>
  <cp:keywords/>
  <dc:description/>
  <cp:lastModifiedBy>linan zeng</cp:lastModifiedBy>
  <cp:revision>40</cp:revision>
  <dcterms:created xsi:type="dcterms:W3CDTF">2018-12-17T16:24:00Z</dcterms:created>
  <dcterms:modified xsi:type="dcterms:W3CDTF">2020-04-12T20:24:00Z</dcterms:modified>
</cp:coreProperties>
</file>